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4DB97" w14:textId="03097BD2" w:rsidR="000B0409" w:rsidRPr="00ED293E" w:rsidRDefault="00477868" w:rsidP="000B040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0" w:name="_Ref189553959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ppendix </w: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0B040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 w:rsidR="000B040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ab/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he </w:t>
      </w:r>
      <w:r w:rsidR="000B040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number of times administered within ADAPT-Sepsis, the daily defined dose per administration, and the assumed </w: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ost</w:t>
      </w:r>
      <w:r w:rsidR="000B040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per daily defined dose</w: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0B040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or antibiotics</w:t>
      </w:r>
      <w:r w:rsidR="000B0409"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276"/>
        <w:gridCol w:w="1134"/>
        <w:gridCol w:w="1559"/>
        <w:gridCol w:w="992"/>
        <w:gridCol w:w="1134"/>
        <w:gridCol w:w="1276"/>
        <w:gridCol w:w="1417"/>
        <w:gridCol w:w="851"/>
        <w:gridCol w:w="1134"/>
        <w:gridCol w:w="1276"/>
      </w:tblGrid>
      <w:tr w:rsidR="000B0409" w:rsidRPr="00ED293E" w14:paraId="27D2D97B" w14:textId="77777777" w:rsidTr="00FB6951">
        <w:tc>
          <w:tcPr>
            <w:tcW w:w="1696" w:type="dxa"/>
          </w:tcPr>
          <w:p w14:paraId="58D91DA0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851" w:type="dxa"/>
          </w:tcPr>
          <w:p w14:paraId="1C52610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A</w:t>
            </w:r>
          </w:p>
        </w:tc>
        <w:tc>
          <w:tcPr>
            <w:tcW w:w="1276" w:type="dxa"/>
          </w:tcPr>
          <w:p w14:paraId="1F607A6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Average DDD per use</w:t>
            </w:r>
          </w:p>
        </w:tc>
        <w:tc>
          <w:tcPr>
            <w:tcW w:w="1134" w:type="dxa"/>
          </w:tcPr>
          <w:p w14:paraId="53453BE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Assumed cost per D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£)</w:t>
            </w:r>
          </w:p>
        </w:tc>
        <w:tc>
          <w:tcPr>
            <w:tcW w:w="1559" w:type="dxa"/>
          </w:tcPr>
          <w:p w14:paraId="2217EF60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992" w:type="dxa"/>
          </w:tcPr>
          <w:p w14:paraId="0B47034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A</w:t>
            </w:r>
          </w:p>
        </w:tc>
        <w:tc>
          <w:tcPr>
            <w:tcW w:w="1134" w:type="dxa"/>
          </w:tcPr>
          <w:p w14:paraId="3E55869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Average DDD per use</w:t>
            </w:r>
          </w:p>
        </w:tc>
        <w:tc>
          <w:tcPr>
            <w:tcW w:w="1276" w:type="dxa"/>
          </w:tcPr>
          <w:p w14:paraId="721A54B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Assumed cost per D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£)</w:t>
            </w:r>
          </w:p>
        </w:tc>
        <w:tc>
          <w:tcPr>
            <w:tcW w:w="1417" w:type="dxa"/>
          </w:tcPr>
          <w:p w14:paraId="77308083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851" w:type="dxa"/>
          </w:tcPr>
          <w:p w14:paraId="1ABF1D0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A</w:t>
            </w:r>
          </w:p>
        </w:tc>
        <w:tc>
          <w:tcPr>
            <w:tcW w:w="1134" w:type="dxa"/>
          </w:tcPr>
          <w:p w14:paraId="30C842C5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Average DDD per use</w:t>
            </w:r>
          </w:p>
        </w:tc>
        <w:tc>
          <w:tcPr>
            <w:tcW w:w="1276" w:type="dxa"/>
          </w:tcPr>
          <w:p w14:paraId="0DB65B2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sz w:val="20"/>
                <w:szCs w:val="20"/>
              </w:rPr>
              <w:t>Assumed cost per D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£)</w:t>
            </w:r>
          </w:p>
        </w:tc>
      </w:tr>
      <w:tr w:rsidR="000B0409" w:rsidRPr="00ED293E" w14:paraId="68A6BDDB" w14:textId="77777777" w:rsidTr="00FB6951">
        <w:tc>
          <w:tcPr>
            <w:tcW w:w="1696" w:type="dxa"/>
            <w:vAlign w:val="bottom"/>
          </w:tcPr>
          <w:p w14:paraId="5EEE0B0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851" w:type="dxa"/>
            <w:vAlign w:val="bottom"/>
          </w:tcPr>
          <w:p w14:paraId="6D296F4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</w:tcPr>
          <w:p w14:paraId="699F7E1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26B51D4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559" w:type="dxa"/>
            <w:vAlign w:val="bottom"/>
          </w:tcPr>
          <w:p w14:paraId="0D3146B3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992" w:type="dxa"/>
            <w:vAlign w:val="bottom"/>
          </w:tcPr>
          <w:p w14:paraId="3671F7F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34" w:type="dxa"/>
          </w:tcPr>
          <w:p w14:paraId="4D42049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276" w:type="dxa"/>
            <w:vAlign w:val="bottom"/>
          </w:tcPr>
          <w:p w14:paraId="78B6CA2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417" w:type="dxa"/>
            <w:vAlign w:val="bottom"/>
          </w:tcPr>
          <w:p w14:paraId="17753373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851" w:type="dxa"/>
            <w:vAlign w:val="bottom"/>
          </w:tcPr>
          <w:p w14:paraId="0643862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134" w:type="dxa"/>
          </w:tcPr>
          <w:p w14:paraId="677DD1D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276" w:type="dxa"/>
            <w:vAlign w:val="bottom"/>
          </w:tcPr>
          <w:p w14:paraId="60E913B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</w:tr>
      <w:tr w:rsidR="000B0409" w:rsidRPr="00ED293E" w14:paraId="34B1B09A" w14:textId="77777777" w:rsidTr="00FB6951">
        <w:tc>
          <w:tcPr>
            <w:tcW w:w="1696" w:type="dxa"/>
            <w:vAlign w:val="bottom"/>
          </w:tcPr>
          <w:p w14:paraId="5FCE5AFD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851" w:type="dxa"/>
            <w:vAlign w:val="bottom"/>
          </w:tcPr>
          <w:p w14:paraId="0A85935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276" w:type="dxa"/>
          </w:tcPr>
          <w:p w14:paraId="4172855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134" w:type="dxa"/>
          </w:tcPr>
          <w:p w14:paraId="6172236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559" w:type="dxa"/>
            <w:vAlign w:val="bottom"/>
          </w:tcPr>
          <w:p w14:paraId="72C64871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damycin</w:t>
            </w:r>
          </w:p>
        </w:tc>
        <w:tc>
          <w:tcPr>
            <w:tcW w:w="992" w:type="dxa"/>
            <w:vAlign w:val="bottom"/>
          </w:tcPr>
          <w:p w14:paraId="3BD5FF3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34" w:type="dxa"/>
          </w:tcPr>
          <w:p w14:paraId="1BAC33F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276" w:type="dxa"/>
          </w:tcPr>
          <w:p w14:paraId="3851C4C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7" w:type="dxa"/>
            <w:vAlign w:val="bottom"/>
          </w:tcPr>
          <w:p w14:paraId="33F5BA90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851" w:type="dxa"/>
            <w:vAlign w:val="bottom"/>
          </w:tcPr>
          <w:p w14:paraId="750304B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134" w:type="dxa"/>
          </w:tcPr>
          <w:p w14:paraId="0FD901F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276" w:type="dxa"/>
            <w:vAlign w:val="bottom"/>
          </w:tcPr>
          <w:p w14:paraId="132CB1E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0B0409" w:rsidRPr="00ED293E" w14:paraId="62EDDAA4" w14:textId="77777777" w:rsidTr="00FB6951">
        <w:tc>
          <w:tcPr>
            <w:tcW w:w="1696" w:type="dxa"/>
            <w:vAlign w:val="bottom"/>
          </w:tcPr>
          <w:p w14:paraId="1FD0DAF0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851" w:type="dxa"/>
            <w:vAlign w:val="bottom"/>
          </w:tcPr>
          <w:p w14:paraId="2A6BFE9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0C135CD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134" w:type="dxa"/>
          </w:tcPr>
          <w:p w14:paraId="5DDDB0D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559" w:type="dxa"/>
            <w:vAlign w:val="bottom"/>
          </w:tcPr>
          <w:p w14:paraId="1CD546C7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amoxiclav</w:t>
            </w:r>
          </w:p>
        </w:tc>
        <w:tc>
          <w:tcPr>
            <w:tcW w:w="992" w:type="dxa"/>
            <w:vAlign w:val="bottom"/>
          </w:tcPr>
          <w:p w14:paraId="3D08F5A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134" w:type="dxa"/>
          </w:tcPr>
          <w:p w14:paraId="1BC47B0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276" w:type="dxa"/>
          </w:tcPr>
          <w:p w14:paraId="5BAFBAD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  <w:vAlign w:val="bottom"/>
          </w:tcPr>
          <w:p w14:paraId="7F9EBB83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xifloxacin</w:t>
            </w:r>
          </w:p>
        </w:tc>
        <w:tc>
          <w:tcPr>
            <w:tcW w:w="851" w:type="dxa"/>
            <w:vAlign w:val="bottom"/>
          </w:tcPr>
          <w:p w14:paraId="078C9DC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88CD70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76" w:type="dxa"/>
          </w:tcPr>
          <w:p w14:paraId="0E22AA5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</w:tr>
      <w:tr w:rsidR="000B0409" w:rsidRPr="00ED293E" w14:paraId="32A7D8F0" w14:textId="77777777" w:rsidTr="00FB6951">
        <w:tc>
          <w:tcPr>
            <w:tcW w:w="1696" w:type="dxa"/>
            <w:vAlign w:val="bottom"/>
          </w:tcPr>
          <w:p w14:paraId="59E9BC43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851" w:type="dxa"/>
            <w:vAlign w:val="bottom"/>
          </w:tcPr>
          <w:p w14:paraId="76E84BC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36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14:paraId="48AEF6C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134" w:type="dxa"/>
          </w:tcPr>
          <w:p w14:paraId="7B3E8EE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4</w:t>
            </w:r>
          </w:p>
        </w:tc>
        <w:tc>
          <w:tcPr>
            <w:tcW w:w="1559" w:type="dxa"/>
            <w:vAlign w:val="bottom"/>
          </w:tcPr>
          <w:p w14:paraId="29FD26DC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trimoxazole</w:t>
            </w:r>
          </w:p>
        </w:tc>
        <w:tc>
          <w:tcPr>
            <w:tcW w:w="992" w:type="dxa"/>
            <w:vAlign w:val="bottom"/>
          </w:tcPr>
          <w:p w14:paraId="6FC891F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34" w:type="dxa"/>
          </w:tcPr>
          <w:p w14:paraId="7C94E54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276" w:type="dxa"/>
          </w:tcPr>
          <w:p w14:paraId="772DD83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3</w:t>
            </w:r>
          </w:p>
        </w:tc>
        <w:tc>
          <w:tcPr>
            <w:tcW w:w="1417" w:type="dxa"/>
            <w:vAlign w:val="bottom"/>
          </w:tcPr>
          <w:p w14:paraId="34CDCCEB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ofurantoin</w:t>
            </w:r>
          </w:p>
        </w:tc>
        <w:tc>
          <w:tcPr>
            <w:tcW w:w="851" w:type="dxa"/>
            <w:vAlign w:val="bottom"/>
          </w:tcPr>
          <w:p w14:paraId="563B19B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3456E3E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276" w:type="dxa"/>
          </w:tcPr>
          <w:p w14:paraId="04725EB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B0409" w:rsidRPr="00ED293E" w14:paraId="540C3863" w14:textId="77777777" w:rsidTr="00FB6951">
        <w:tc>
          <w:tcPr>
            <w:tcW w:w="1696" w:type="dxa"/>
            <w:vAlign w:val="bottom"/>
          </w:tcPr>
          <w:p w14:paraId="6C3A35D8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ylpenicillin sodium</w:t>
            </w:r>
          </w:p>
        </w:tc>
        <w:tc>
          <w:tcPr>
            <w:tcW w:w="851" w:type="dxa"/>
            <w:vAlign w:val="bottom"/>
          </w:tcPr>
          <w:p w14:paraId="1030845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76" w:type="dxa"/>
          </w:tcPr>
          <w:p w14:paraId="30512A83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8AC9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1134" w:type="dxa"/>
          </w:tcPr>
          <w:p w14:paraId="776133BA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A6CD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1559" w:type="dxa"/>
            <w:vAlign w:val="bottom"/>
          </w:tcPr>
          <w:p w14:paraId="15FE6121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ptomycin</w:t>
            </w:r>
          </w:p>
        </w:tc>
        <w:tc>
          <w:tcPr>
            <w:tcW w:w="992" w:type="dxa"/>
            <w:vAlign w:val="bottom"/>
          </w:tcPr>
          <w:p w14:paraId="5AE0ED7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02034DE5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0053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276" w:type="dxa"/>
          </w:tcPr>
          <w:p w14:paraId="6E65ADBB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6D51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1417" w:type="dxa"/>
            <w:vAlign w:val="bottom"/>
          </w:tcPr>
          <w:p w14:paraId="5FE9E4CA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noxymeth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enicillin</w:t>
            </w:r>
          </w:p>
        </w:tc>
        <w:tc>
          <w:tcPr>
            <w:tcW w:w="851" w:type="dxa"/>
            <w:vAlign w:val="bottom"/>
          </w:tcPr>
          <w:p w14:paraId="2AFB08E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B905E00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3240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76" w:type="dxa"/>
          </w:tcPr>
          <w:p w14:paraId="183A0E77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9B0B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B0409" w:rsidRPr="00ED293E" w14:paraId="4684B441" w14:textId="77777777" w:rsidTr="00FB6951">
        <w:tc>
          <w:tcPr>
            <w:tcW w:w="1696" w:type="dxa"/>
            <w:vAlign w:val="bottom"/>
          </w:tcPr>
          <w:p w14:paraId="73DC0FBE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flacor</w:t>
            </w:r>
            <w:proofErr w:type="spellEnd"/>
          </w:p>
        </w:tc>
        <w:tc>
          <w:tcPr>
            <w:tcW w:w="851" w:type="dxa"/>
            <w:vAlign w:val="bottom"/>
          </w:tcPr>
          <w:p w14:paraId="5C54EDC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1339C07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5881D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3BCF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14:paraId="4C262ADF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79B9A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9670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59" w:type="dxa"/>
            <w:vAlign w:val="bottom"/>
          </w:tcPr>
          <w:p w14:paraId="3462F3D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992" w:type="dxa"/>
            <w:vAlign w:val="bottom"/>
          </w:tcPr>
          <w:p w14:paraId="5330D5E5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</w:tcPr>
          <w:p w14:paraId="138A8FC8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A9A1D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715B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276" w:type="dxa"/>
          </w:tcPr>
          <w:p w14:paraId="64C7E1E5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1E9AD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E89BD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7" w:type="dxa"/>
            <w:vAlign w:val="bottom"/>
          </w:tcPr>
          <w:p w14:paraId="5056BCC0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peracillin with tazobactam</w:t>
            </w:r>
          </w:p>
        </w:tc>
        <w:tc>
          <w:tcPr>
            <w:tcW w:w="851" w:type="dxa"/>
            <w:vAlign w:val="bottom"/>
          </w:tcPr>
          <w:p w14:paraId="2A93E83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2</w:t>
            </w:r>
          </w:p>
        </w:tc>
        <w:tc>
          <w:tcPr>
            <w:tcW w:w="1134" w:type="dxa"/>
          </w:tcPr>
          <w:p w14:paraId="0740775A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F645A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9B46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276" w:type="dxa"/>
          </w:tcPr>
          <w:p w14:paraId="22FB8A5F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83102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CF30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</w:tr>
      <w:tr w:rsidR="000B0409" w:rsidRPr="00ED293E" w14:paraId="75FFF0F2" w14:textId="77777777" w:rsidTr="00FB6951">
        <w:tc>
          <w:tcPr>
            <w:tcW w:w="1696" w:type="dxa"/>
            <w:vAlign w:val="bottom"/>
          </w:tcPr>
          <w:p w14:paraId="6C03F17C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falexin</w:t>
            </w:r>
          </w:p>
        </w:tc>
        <w:tc>
          <w:tcPr>
            <w:tcW w:w="851" w:type="dxa"/>
            <w:vAlign w:val="bottom"/>
          </w:tcPr>
          <w:p w14:paraId="6E54140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2A909B92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CF9D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134" w:type="dxa"/>
          </w:tcPr>
          <w:p w14:paraId="6EF9AA15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EE6E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59" w:type="dxa"/>
            <w:vAlign w:val="bottom"/>
          </w:tcPr>
          <w:p w14:paraId="1FEE29AE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tapenem</w:t>
            </w:r>
          </w:p>
        </w:tc>
        <w:tc>
          <w:tcPr>
            <w:tcW w:w="992" w:type="dxa"/>
            <w:vAlign w:val="bottom"/>
          </w:tcPr>
          <w:p w14:paraId="0EC1BD6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398AB217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EE84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276" w:type="dxa"/>
          </w:tcPr>
          <w:p w14:paraId="3A8105E4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BD47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1417" w:type="dxa"/>
            <w:vAlign w:val="bottom"/>
          </w:tcPr>
          <w:p w14:paraId="60A2D4DC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vmecillin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851" w:type="dxa"/>
            <w:vAlign w:val="bottom"/>
          </w:tcPr>
          <w:p w14:paraId="61CCF0E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E4213B4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A8EB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276" w:type="dxa"/>
          </w:tcPr>
          <w:p w14:paraId="0241263F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501B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0B0409" w:rsidRPr="00ED293E" w14:paraId="1CE3F8EE" w14:textId="77777777" w:rsidTr="00FB6951">
        <w:tc>
          <w:tcPr>
            <w:tcW w:w="1696" w:type="dxa"/>
            <w:vAlign w:val="bottom"/>
          </w:tcPr>
          <w:p w14:paraId="76CB637B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fotaxime</w:t>
            </w:r>
          </w:p>
        </w:tc>
        <w:tc>
          <w:tcPr>
            <w:tcW w:w="851" w:type="dxa"/>
            <w:vAlign w:val="bottom"/>
          </w:tcPr>
          <w:p w14:paraId="73B4515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67A1EAA5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134" w:type="dxa"/>
          </w:tcPr>
          <w:p w14:paraId="49B3AD0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559" w:type="dxa"/>
            <w:vAlign w:val="bottom"/>
          </w:tcPr>
          <w:p w14:paraId="0D01033E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992" w:type="dxa"/>
            <w:vAlign w:val="bottom"/>
          </w:tcPr>
          <w:p w14:paraId="7AE6090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65F4875D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76" w:type="dxa"/>
          </w:tcPr>
          <w:p w14:paraId="70F9DB8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1417" w:type="dxa"/>
            <w:vAlign w:val="bottom"/>
          </w:tcPr>
          <w:p w14:paraId="3C6743E6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851" w:type="dxa"/>
            <w:vAlign w:val="bottom"/>
          </w:tcPr>
          <w:p w14:paraId="60A4AC9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287DF51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276" w:type="dxa"/>
          </w:tcPr>
          <w:p w14:paraId="03317F0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</w:tr>
      <w:tr w:rsidR="000B0409" w:rsidRPr="00ED293E" w14:paraId="55EA450C" w14:textId="77777777" w:rsidTr="00FB6951">
        <w:tc>
          <w:tcPr>
            <w:tcW w:w="1696" w:type="dxa"/>
            <w:vAlign w:val="bottom"/>
          </w:tcPr>
          <w:p w14:paraId="70D188D1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851" w:type="dxa"/>
            <w:vAlign w:val="bottom"/>
          </w:tcPr>
          <w:p w14:paraId="317AC04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14:paraId="4D2F0B2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134" w:type="dxa"/>
          </w:tcPr>
          <w:p w14:paraId="20CAD8B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559" w:type="dxa"/>
            <w:vAlign w:val="bottom"/>
          </w:tcPr>
          <w:p w14:paraId="20E7C0C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daxomicin</w:t>
            </w:r>
          </w:p>
        </w:tc>
        <w:tc>
          <w:tcPr>
            <w:tcW w:w="992" w:type="dxa"/>
            <w:vAlign w:val="bottom"/>
          </w:tcPr>
          <w:p w14:paraId="75DAD71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77AC74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76" w:type="dxa"/>
          </w:tcPr>
          <w:p w14:paraId="6C3AD51D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1417" w:type="dxa"/>
            <w:vAlign w:val="bottom"/>
          </w:tcPr>
          <w:p w14:paraId="280EA4D6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aximin</w:t>
            </w:r>
          </w:p>
        </w:tc>
        <w:tc>
          <w:tcPr>
            <w:tcW w:w="851" w:type="dxa"/>
            <w:vAlign w:val="bottom"/>
          </w:tcPr>
          <w:p w14:paraId="54D65D6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3ECA83C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1276" w:type="dxa"/>
          </w:tcPr>
          <w:p w14:paraId="7A2E1BB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0B0409" w:rsidRPr="00ED293E" w14:paraId="61F4768E" w14:textId="77777777" w:rsidTr="00FB6951">
        <w:tc>
          <w:tcPr>
            <w:tcW w:w="1696" w:type="dxa"/>
            <w:vAlign w:val="bottom"/>
          </w:tcPr>
          <w:p w14:paraId="1767CA15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tazidime with avibactam</w:t>
            </w:r>
          </w:p>
        </w:tc>
        <w:tc>
          <w:tcPr>
            <w:tcW w:w="851" w:type="dxa"/>
            <w:vAlign w:val="bottom"/>
          </w:tcPr>
          <w:p w14:paraId="03C0509D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03E1475E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B9AB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134" w:type="dxa"/>
            <w:vAlign w:val="bottom"/>
          </w:tcPr>
          <w:p w14:paraId="44EA6552" w14:textId="77777777" w:rsidR="000B0409" w:rsidRPr="004B2D5E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.10</w:t>
            </w:r>
          </w:p>
        </w:tc>
        <w:tc>
          <w:tcPr>
            <w:tcW w:w="1559" w:type="dxa"/>
            <w:vAlign w:val="bottom"/>
          </w:tcPr>
          <w:p w14:paraId="6F3DDFB7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cloxacillin</w:t>
            </w:r>
          </w:p>
        </w:tc>
        <w:tc>
          <w:tcPr>
            <w:tcW w:w="992" w:type="dxa"/>
            <w:vAlign w:val="bottom"/>
          </w:tcPr>
          <w:p w14:paraId="33BC6305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34" w:type="dxa"/>
          </w:tcPr>
          <w:p w14:paraId="5D2F9440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7488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276" w:type="dxa"/>
            <w:vAlign w:val="bottom"/>
          </w:tcPr>
          <w:p w14:paraId="0085038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7" w:type="dxa"/>
            <w:vAlign w:val="bottom"/>
          </w:tcPr>
          <w:p w14:paraId="09E5589E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icoplanin</w:t>
            </w:r>
          </w:p>
        </w:tc>
        <w:tc>
          <w:tcPr>
            <w:tcW w:w="851" w:type="dxa"/>
            <w:vAlign w:val="bottom"/>
          </w:tcPr>
          <w:p w14:paraId="3E85619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134" w:type="dxa"/>
          </w:tcPr>
          <w:p w14:paraId="1DFCD78D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5EC2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276" w:type="dxa"/>
            <w:vAlign w:val="bottom"/>
          </w:tcPr>
          <w:p w14:paraId="1AA25DC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</w:tr>
      <w:tr w:rsidR="000B0409" w:rsidRPr="00ED293E" w14:paraId="3EA12A5B" w14:textId="77777777" w:rsidTr="00FB6951">
        <w:tc>
          <w:tcPr>
            <w:tcW w:w="1696" w:type="dxa"/>
            <w:vAlign w:val="bottom"/>
          </w:tcPr>
          <w:p w14:paraId="7A750890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toloz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tazobactam</w:t>
            </w:r>
          </w:p>
        </w:tc>
        <w:tc>
          <w:tcPr>
            <w:tcW w:w="851" w:type="dxa"/>
            <w:vAlign w:val="bottom"/>
          </w:tcPr>
          <w:p w14:paraId="76D67A7D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D26091F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8998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1134" w:type="dxa"/>
            <w:vAlign w:val="bottom"/>
          </w:tcPr>
          <w:p w14:paraId="31673493" w14:textId="77777777" w:rsidR="000B0409" w:rsidRPr="004B2D5E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.09</w:t>
            </w:r>
          </w:p>
        </w:tc>
        <w:tc>
          <w:tcPr>
            <w:tcW w:w="1559" w:type="dxa"/>
            <w:vAlign w:val="bottom"/>
          </w:tcPr>
          <w:p w14:paraId="5F58C56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sfomycin</w:t>
            </w:r>
          </w:p>
        </w:tc>
        <w:tc>
          <w:tcPr>
            <w:tcW w:w="992" w:type="dxa"/>
            <w:vAlign w:val="bottom"/>
          </w:tcPr>
          <w:p w14:paraId="6B996CE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7F50455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4264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76" w:type="dxa"/>
            <w:vAlign w:val="bottom"/>
          </w:tcPr>
          <w:p w14:paraId="532DD6F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1</w:t>
            </w:r>
          </w:p>
        </w:tc>
        <w:tc>
          <w:tcPr>
            <w:tcW w:w="1417" w:type="dxa"/>
            <w:vAlign w:val="bottom"/>
          </w:tcPr>
          <w:p w14:paraId="209DE6FB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ocillin</w:t>
            </w:r>
          </w:p>
        </w:tc>
        <w:tc>
          <w:tcPr>
            <w:tcW w:w="851" w:type="dxa"/>
            <w:vAlign w:val="bottom"/>
          </w:tcPr>
          <w:p w14:paraId="64B2E5B3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3E22FEE9" w14:textId="77777777" w:rsidR="000B0409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A064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276" w:type="dxa"/>
            <w:vAlign w:val="bottom"/>
          </w:tcPr>
          <w:p w14:paraId="32F00FF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80</w:t>
            </w:r>
          </w:p>
        </w:tc>
      </w:tr>
      <w:tr w:rsidR="000B0409" w:rsidRPr="00ED293E" w14:paraId="2ECF1EC2" w14:textId="77777777" w:rsidTr="00FB6951">
        <w:tc>
          <w:tcPr>
            <w:tcW w:w="1696" w:type="dxa"/>
            <w:vAlign w:val="bottom"/>
          </w:tcPr>
          <w:p w14:paraId="47E2C4AB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851" w:type="dxa"/>
            <w:vAlign w:val="bottom"/>
          </w:tcPr>
          <w:p w14:paraId="619FA54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6" w:type="dxa"/>
          </w:tcPr>
          <w:p w14:paraId="4494170A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134" w:type="dxa"/>
            <w:vAlign w:val="bottom"/>
          </w:tcPr>
          <w:p w14:paraId="0044C5B6" w14:textId="77777777" w:rsidR="000B0409" w:rsidRPr="004B2D5E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59" w:type="dxa"/>
            <w:vAlign w:val="bottom"/>
          </w:tcPr>
          <w:p w14:paraId="696179E2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992" w:type="dxa"/>
            <w:vAlign w:val="bottom"/>
          </w:tcPr>
          <w:p w14:paraId="5B8DB7B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134" w:type="dxa"/>
          </w:tcPr>
          <w:p w14:paraId="66CE66F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6" w:type="dxa"/>
            <w:vAlign w:val="bottom"/>
          </w:tcPr>
          <w:p w14:paraId="1751BA8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417" w:type="dxa"/>
            <w:vAlign w:val="bottom"/>
          </w:tcPr>
          <w:p w14:paraId="356D6C8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851" w:type="dxa"/>
            <w:vAlign w:val="bottom"/>
          </w:tcPr>
          <w:p w14:paraId="41E8C285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197B357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276" w:type="dxa"/>
            <w:vAlign w:val="bottom"/>
          </w:tcPr>
          <w:p w14:paraId="26C0001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</w:p>
        </w:tc>
      </w:tr>
      <w:tr w:rsidR="000B0409" w:rsidRPr="00ED293E" w14:paraId="70A488F3" w14:textId="77777777" w:rsidTr="00FB6951">
        <w:tc>
          <w:tcPr>
            <w:tcW w:w="1696" w:type="dxa"/>
            <w:vAlign w:val="bottom"/>
          </w:tcPr>
          <w:p w14:paraId="5ADBD41D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851" w:type="dxa"/>
            <w:vAlign w:val="bottom"/>
          </w:tcPr>
          <w:p w14:paraId="3E653BF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76" w:type="dxa"/>
          </w:tcPr>
          <w:p w14:paraId="4CBB68D9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34" w:type="dxa"/>
            <w:vAlign w:val="bottom"/>
          </w:tcPr>
          <w:p w14:paraId="4CB2240C" w14:textId="77777777" w:rsidR="000B0409" w:rsidRPr="004B2D5E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559" w:type="dxa"/>
            <w:vAlign w:val="bottom"/>
          </w:tcPr>
          <w:p w14:paraId="691DCAAE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92" w:type="dxa"/>
            <w:vAlign w:val="bottom"/>
          </w:tcPr>
          <w:p w14:paraId="36F56BC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</w:tcPr>
          <w:p w14:paraId="003365DE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276" w:type="dxa"/>
            <w:vAlign w:val="bottom"/>
          </w:tcPr>
          <w:p w14:paraId="4ED7A33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417" w:type="dxa"/>
            <w:vAlign w:val="bottom"/>
          </w:tcPr>
          <w:p w14:paraId="419CEC8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methoprim</w:t>
            </w:r>
          </w:p>
        </w:tc>
        <w:tc>
          <w:tcPr>
            <w:tcW w:w="851" w:type="dxa"/>
            <w:vAlign w:val="bottom"/>
          </w:tcPr>
          <w:p w14:paraId="3C2A580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3F7FB06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76" w:type="dxa"/>
            <w:vAlign w:val="bottom"/>
          </w:tcPr>
          <w:p w14:paraId="209E36AF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B0409" w:rsidRPr="00ED293E" w14:paraId="40E559CB" w14:textId="77777777" w:rsidTr="00FB6951">
        <w:tc>
          <w:tcPr>
            <w:tcW w:w="1696" w:type="dxa"/>
            <w:vAlign w:val="bottom"/>
          </w:tcPr>
          <w:p w14:paraId="7326C703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851" w:type="dxa"/>
            <w:vAlign w:val="bottom"/>
          </w:tcPr>
          <w:p w14:paraId="31ADBE4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16A14FD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134" w:type="dxa"/>
            <w:vAlign w:val="bottom"/>
          </w:tcPr>
          <w:p w14:paraId="0DB434A2" w14:textId="77777777" w:rsidR="000B0409" w:rsidRPr="004B2D5E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43</w:t>
            </w:r>
          </w:p>
        </w:tc>
        <w:tc>
          <w:tcPr>
            <w:tcW w:w="1559" w:type="dxa"/>
            <w:vAlign w:val="bottom"/>
          </w:tcPr>
          <w:p w14:paraId="5553F51B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zolid</w:t>
            </w:r>
          </w:p>
        </w:tc>
        <w:tc>
          <w:tcPr>
            <w:tcW w:w="992" w:type="dxa"/>
            <w:vAlign w:val="bottom"/>
          </w:tcPr>
          <w:p w14:paraId="10EEE6E0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34" w:type="dxa"/>
          </w:tcPr>
          <w:p w14:paraId="381BDF9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76" w:type="dxa"/>
            <w:vAlign w:val="bottom"/>
          </w:tcPr>
          <w:p w14:paraId="205D70E2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1417" w:type="dxa"/>
            <w:vAlign w:val="bottom"/>
          </w:tcPr>
          <w:p w14:paraId="3BC05D74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851" w:type="dxa"/>
            <w:vAlign w:val="bottom"/>
          </w:tcPr>
          <w:p w14:paraId="5DCDEC54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34" w:type="dxa"/>
          </w:tcPr>
          <w:p w14:paraId="3FF02D67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76" w:type="dxa"/>
            <w:vAlign w:val="bottom"/>
          </w:tcPr>
          <w:p w14:paraId="7C0AAEE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0B0409" w:rsidRPr="00ED293E" w14:paraId="386CF212" w14:textId="77777777" w:rsidTr="00FB6951">
        <w:tc>
          <w:tcPr>
            <w:tcW w:w="1696" w:type="dxa"/>
            <w:vAlign w:val="bottom"/>
          </w:tcPr>
          <w:p w14:paraId="39B2944B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851" w:type="dxa"/>
            <w:vAlign w:val="bottom"/>
          </w:tcPr>
          <w:p w14:paraId="12EFC90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76" w:type="dxa"/>
          </w:tcPr>
          <w:p w14:paraId="13FFEBD6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  <w:vAlign w:val="bottom"/>
          </w:tcPr>
          <w:p w14:paraId="5C071F7F" w14:textId="77777777" w:rsidR="000B0409" w:rsidRPr="004B2D5E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559" w:type="dxa"/>
            <w:vAlign w:val="bottom"/>
          </w:tcPr>
          <w:p w14:paraId="1850322A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ecycline</w:t>
            </w:r>
          </w:p>
        </w:tc>
        <w:tc>
          <w:tcPr>
            <w:tcW w:w="992" w:type="dxa"/>
            <w:vAlign w:val="bottom"/>
          </w:tcPr>
          <w:p w14:paraId="57A145B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0FCF3E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76" w:type="dxa"/>
            <w:vAlign w:val="bottom"/>
          </w:tcPr>
          <w:p w14:paraId="6326682B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7" w:type="dxa"/>
            <w:vAlign w:val="bottom"/>
          </w:tcPr>
          <w:p w14:paraId="537725BE" w14:textId="77777777" w:rsidR="000B0409" w:rsidRPr="00633643" w:rsidRDefault="000B0409" w:rsidP="00FB6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CEFC7FC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D7DFD8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5B33E61" w14:textId="77777777" w:rsidR="000B0409" w:rsidRPr="00633643" w:rsidRDefault="000B0409" w:rsidP="00FB6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8F666B" w14:textId="77777777" w:rsidR="000B0409" w:rsidRPr="00ED293E" w:rsidRDefault="000B0409" w:rsidP="000B040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D</w:t>
      </w:r>
      <w:r w:rsidRPr="00ED293E">
        <w:rPr>
          <w:rFonts w:asciiTheme="majorBidi" w:hAnsiTheme="majorBidi" w:cstheme="majorBidi"/>
          <w:sz w:val="16"/>
          <w:szCs w:val="16"/>
        </w:rPr>
        <w:t xml:space="preserve">D – </w:t>
      </w:r>
      <w:r>
        <w:rPr>
          <w:rFonts w:asciiTheme="majorBidi" w:hAnsiTheme="majorBidi" w:cstheme="majorBidi"/>
          <w:sz w:val="16"/>
          <w:szCs w:val="16"/>
        </w:rPr>
        <w:t xml:space="preserve">defined daily dose; NOTA – number of times administered </w:t>
      </w:r>
    </w:p>
    <w:p w14:paraId="0658F476" w14:textId="77777777" w:rsidR="000B0409" w:rsidRDefault="000B0409" w:rsidP="000B0409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1DDFCCAE" w14:textId="77777777" w:rsidR="00477868" w:rsidRDefault="00477868" w:rsidP="000B0409">
      <w:pPr>
        <w:rPr>
          <w:rFonts w:asciiTheme="majorBidi" w:hAnsiTheme="majorBidi" w:cstheme="majorBidi"/>
        </w:rPr>
        <w:sectPr w:rsidR="00477868" w:rsidSect="000B04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84492A" w14:textId="77777777" w:rsidR="00477868" w:rsidRPr="00ED293E" w:rsidRDefault="00477868" w:rsidP="0047786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1" w:name="_Ref18963509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Appendix 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"/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ab/>
        <w:t>Forest plot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overall survival for studies of PC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OR and 95% confidence interval (CI) of individual studies reported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compared with control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Summary outcome reported as posterior median with the 95% credible interval (CrI). </w:t>
      </w:r>
    </w:p>
    <w:p w14:paraId="19F78F0D" w14:textId="77777777" w:rsidR="00477868" w:rsidRDefault="00477868" w:rsidP="00477868">
      <w:r>
        <w:rPr>
          <w:noProof/>
        </w:rPr>
        <w:drawing>
          <wp:inline distT="0" distB="0" distL="0" distR="0" wp14:anchorId="4F273F5B" wp14:editId="1B5FAA9D">
            <wp:extent cx="5731328" cy="4011929"/>
            <wp:effectExtent l="0" t="0" r="3175" b="8255"/>
            <wp:docPr id="142085670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856702" name="Picture 2" descr="A screenshot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28" cy="4011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7A171" w14:textId="77777777" w:rsidR="00477868" w:rsidRDefault="00477868" w:rsidP="00477868">
      <w:pPr>
        <w:rPr>
          <w:rFonts w:asciiTheme="majorBidi" w:hAnsiTheme="majorBidi" w:cstheme="majorBidi"/>
        </w:rPr>
      </w:pPr>
    </w:p>
    <w:p w14:paraId="16646337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2" w:name="_Ref195710172"/>
    </w:p>
    <w:p w14:paraId="1F625FE8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F71339F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4B05787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78F5AA0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B28F7CA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A0143CD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8583060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3026F6F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0777FB6" w14:textId="77777777" w:rsidR="007A3FA3" w:rsidRDefault="007A3FA3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65B50CC" w14:textId="3F79D89B" w:rsidR="00477868" w:rsidRPr="00C04EFB" w:rsidRDefault="00477868" w:rsidP="0047786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Appendix 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2"/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ab/>
        <w:t>Forest plots</w:t>
      </w:r>
      <w:r w:rsidRPr="00ED293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hange in antibiotic use, change in length of hospital stay, and change in length of ICU stay. Summary outcomes reported as posterior median with the 95% CrI.</w:t>
      </w:r>
    </w:p>
    <w:tbl>
      <w:tblPr>
        <w:tblStyle w:val="TableGrid"/>
        <w:tblW w:w="949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477868" w14:paraId="20704F6C" w14:textId="77777777" w:rsidTr="00E539C1">
        <w:tc>
          <w:tcPr>
            <w:tcW w:w="9493" w:type="dxa"/>
          </w:tcPr>
          <w:p w14:paraId="183766D2" w14:textId="77777777" w:rsidR="00477868" w:rsidRPr="00C04EFB" w:rsidRDefault="00477868" w:rsidP="00E539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antibiotic use (days)</w:t>
            </w:r>
          </w:p>
        </w:tc>
      </w:tr>
      <w:tr w:rsidR="00477868" w14:paraId="1351262B" w14:textId="77777777" w:rsidTr="00E539C1">
        <w:tc>
          <w:tcPr>
            <w:tcW w:w="9493" w:type="dxa"/>
          </w:tcPr>
          <w:p w14:paraId="0FA3A081" w14:textId="77777777" w:rsidR="00477868" w:rsidRDefault="00477868" w:rsidP="00E53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52AC28" wp14:editId="4FA33B58">
                  <wp:extent cx="5731510" cy="1146175"/>
                  <wp:effectExtent l="0" t="0" r="2540" b="0"/>
                  <wp:docPr id="1958631787" name="Picture 1" descr="A graph with number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8631787" name="Picture 1" descr="A graph with numbers and lines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146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7868" w14:paraId="3944755B" w14:textId="77777777" w:rsidTr="00E539C1">
        <w:tc>
          <w:tcPr>
            <w:tcW w:w="9493" w:type="dxa"/>
          </w:tcPr>
          <w:p w14:paraId="2B320708" w14:textId="77777777" w:rsidR="00477868" w:rsidRPr="00C04EFB" w:rsidRDefault="00477868" w:rsidP="00E539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total length of hospital stay (days)</w:t>
            </w:r>
          </w:p>
        </w:tc>
      </w:tr>
      <w:tr w:rsidR="00477868" w14:paraId="2AF8D907" w14:textId="77777777" w:rsidTr="00E539C1">
        <w:tc>
          <w:tcPr>
            <w:tcW w:w="9493" w:type="dxa"/>
          </w:tcPr>
          <w:p w14:paraId="1256E76C" w14:textId="77777777" w:rsidR="00477868" w:rsidRDefault="00477868" w:rsidP="00E53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287D61" wp14:editId="13C11C3B">
                  <wp:extent cx="5730875" cy="1146175"/>
                  <wp:effectExtent l="0" t="0" r="3175" b="0"/>
                  <wp:docPr id="156869219" name="Picture 2" descr="A graph with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869219" name="Picture 2" descr="A graph with blue lines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875" cy="1146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7868" w14:paraId="575FE443" w14:textId="77777777" w:rsidTr="00E539C1">
        <w:tc>
          <w:tcPr>
            <w:tcW w:w="9493" w:type="dxa"/>
          </w:tcPr>
          <w:p w14:paraId="27AA9D43" w14:textId="77777777" w:rsidR="00477868" w:rsidRPr="00C04EFB" w:rsidRDefault="00477868" w:rsidP="00E539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time in intensive care unit (days)</w:t>
            </w:r>
          </w:p>
        </w:tc>
      </w:tr>
      <w:tr w:rsidR="00477868" w14:paraId="5AD78300" w14:textId="77777777" w:rsidTr="00E539C1">
        <w:tc>
          <w:tcPr>
            <w:tcW w:w="9493" w:type="dxa"/>
          </w:tcPr>
          <w:p w14:paraId="14C4BEC7" w14:textId="77777777" w:rsidR="00477868" w:rsidRDefault="00477868" w:rsidP="00E53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0475BC" wp14:editId="7264AD77">
                  <wp:extent cx="5730875" cy="1146175"/>
                  <wp:effectExtent l="0" t="0" r="3175" b="0"/>
                  <wp:docPr id="323058588" name="Picture 3" descr="A graph with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3058588" name="Picture 3" descr="A graph with blue lines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875" cy="1146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C9855F" w14:textId="77777777" w:rsidR="00477868" w:rsidRDefault="00477868" w:rsidP="00477868">
      <w:pPr>
        <w:rPr>
          <w:rFonts w:ascii="Times New Roman" w:hAnsi="Times New Roman" w:cs="Times New Roman"/>
        </w:rPr>
      </w:pPr>
    </w:p>
    <w:sectPr w:rsidR="00477868" w:rsidSect="007A3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348"/>
    <w:multiLevelType w:val="hybridMultilevel"/>
    <w:tmpl w:val="626C6386"/>
    <w:lvl w:ilvl="0" w:tplc="72E2AB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241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F3"/>
    <w:rsid w:val="00080115"/>
    <w:rsid w:val="000B0409"/>
    <w:rsid w:val="000B729E"/>
    <w:rsid w:val="000F31F3"/>
    <w:rsid w:val="002C702B"/>
    <w:rsid w:val="00477868"/>
    <w:rsid w:val="00584786"/>
    <w:rsid w:val="005D3FF0"/>
    <w:rsid w:val="007A3FA3"/>
    <w:rsid w:val="00813050"/>
    <w:rsid w:val="00936CCA"/>
    <w:rsid w:val="009F05CA"/>
    <w:rsid w:val="00C43C50"/>
    <w:rsid w:val="00CC1EE7"/>
    <w:rsid w:val="00DE7CE7"/>
    <w:rsid w:val="00F4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AD15A"/>
  <w15:chartTrackingRefBased/>
  <w15:docId w15:val="{01D020F7-C96B-4BE5-8396-6252CF3D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1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3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1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1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1F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040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tevenson</dc:creator>
  <cp:keywords/>
  <dc:description/>
  <cp:lastModifiedBy>Matt Stevenson</cp:lastModifiedBy>
  <cp:revision>4</cp:revision>
  <dcterms:created xsi:type="dcterms:W3CDTF">2025-07-31T14:30:00Z</dcterms:created>
  <dcterms:modified xsi:type="dcterms:W3CDTF">2025-08-29T07:24:00Z</dcterms:modified>
</cp:coreProperties>
</file>